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D21BA" w14:textId="025E5439" w:rsidR="00B75FB5" w:rsidRPr="00B75FB5" w:rsidRDefault="00B75FB5" w:rsidP="00B75FB5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75FB5">
        <w:rPr>
          <w:rFonts w:ascii="Times New Roman" w:hAnsi="Times New Roman" w:cs="Times New Roman"/>
          <w:b/>
          <w:sz w:val="32"/>
          <w:szCs w:val="32"/>
        </w:rPr>
        <w:t>SUPPLEMENTRY INFORMATION</w:t>
      </w:r>
    </w:p>
    <w:p w14:paraId="48C3C277" w14:textId="77777777" w:rsidR="00B75FB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6FCDF3E9" w14:textId="77777777" w:rsidR="00B75FB5" w:rsidRPr="00B65724" w:rsidRDefault="00B75FB5" w:rsidP="00B75FB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65724">
        <w:rPr>
          <w:rFonts w:ascii="Times New Roman" w:hAnsi="Times New Roman" w:cs="Times New Roman"/>
          <w:b/>
          <w:bCs/>
          <w:sz w:val="28"/>
          <w:szCs w:val="28"/>
        </w:rPr>
        <w:t>Quantitative analysis of two drugs doxorubicin hydrochloride and arterolane maleate by mid IR spectroscopy using transmission and reflectance modes</w:t>
      </w:r>
    </w:p>
    <w:p w14:paraId="0C05A3AB" w14:textId="77777777" w:rsidR="00B75FB5" w:rsidRPr="00B65724" w:rsidRDefault="00B75FB5" w:rsidP="00B75FB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 Unicode MS" w:hAnsi="Times New Roman" w:cs="Times New Roman"/>
          <w:color w:val="000000" w:themeColor="text1"/>
          <w:w w:val="102"/>
          <w:sz w:val="28"/>
          <w:szCs w:val="28"/>
        </w:rPr>
      </w:pPr>
    </w:p>
    <w:p w14:paraId="0F8C4E85" w14:textId="77777777" w:rsidR="00B75FB5" w:rsidRPr="00B65724" w:rsidRDefault="00B75FB5" w:rsidP="00B75FB5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6572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anju Bansal*, Ranjit Singh, Khushpal</w:t>
      </w:r>
    </w:p>
    <w:p w14:paraId="14AD0163" w14:textId="77777777" w:rsidR="00B75FB5" w:rsidRPr="00B65724" w:rsidRDefault="00B75FB5" w:rsidP="00B75FB5">
      <w:pPr>
        <w:spacing w:after="0" w:line="360" w:lineRule="auto"/>
        <w:jc w:val="center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B65724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University Institute of Pharmaceutical Sciences, Panjab University, Chandigarh. </w:t>
      </w:r>
    </w:p>
    <w:p w14:paraId="1BE3F6BC" w14:textId="77777777" w:rsidR="00B75FB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46B7A69A" w14:textId="77777777" w:rsidR="00B75FB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42142078" w14:textId="77777777" w:rsidR="00B75FB5" w:rsidRPr="00F17BE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243F8D50" w14:textId="5DB9CDC5" w:rsidR="00B75FB5" w:rsidRPr="00F17BE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  <w:r w:rsidRPr="00F17BE5">
        <w:rPr>
          <w:rFonts w:ascii="Times New Roman" w:hAnsi="Times New Roman" w:cs="Times New Roman"/>
          <w:b/>
        </w:rPr>
        <w:t>CONTENTS</w:t>
      </w:r>
    </w:p>
    <w:p w14:paraId="1DC0656C" w14:textId="3925E1F8" w:rsidR="00BF2D31" w:rsidRPr="0044092E" w:rsidRDefault="00BF2D31" w:rsidP="00BF2D31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r w:rsidRPr="0044092E">
        <w:rPr>
          <w:rFonts w:ascii="Times New Roman" w:hAnsi="Times New Roman" w:cs="Times New Roman"/>
          <w:b/>
          <w:sz w:val="24"/>
          <w:szCs w:val="24"/>
        </w:rPr>
        <w:t>Figure S</w:t>
      </w:r>
      <w:r w:rsidR="00100064">
        <w:rPr>
          <w:rFonts w:ascii="Times New Roman" w:hAnsi="Times New Roman" w:cs="Times New Roman"/>
          <w:b/>
          <w:sz w:val="24"/>
          <w:szCs w:val="24"/>
        </w:rPr>
        <w:t>1</w:t>
      </w:r>
      <w:r w:rsidRPr="004409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4092E">
        <w:rPr>
          <w:rFonts w:ascii="Times New Roman" w:hAnsi="Times New Roman" w:cs="Times New Roman"/>
          <w:sz w:val="24"/>
          <w:szCs w:val="24"/>
        </w:rPr>
        <w:t>Transmittance spectra for various concentrations (% w/w) of DOX (a) 0.6 (b) 0.8 (c) 1.0 (d) 1.2 and (e) 1.4 and % transmittance of the carbonyl peak of DOX at 1729 cm</w:t>
      </w:r>
      <w:r w:rsidRPr="0044092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409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0C786F" w14:textId="475F5218" w:rsidR="00B75FB5" w:rsidRPr="00F17BE5" w:rsidRDefault="00B75FB5" w:rsidP="00B75FB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14:paraId="7AAB9E63" w14:textId="1A5588C7" w:rsidR="00BF2D31" w:rsidRPr="00BF2D31" w:rsidRDefault="00BF2D31" w:rsidP="00BF2D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2D31">
        <w:rPr>
          <w:rFonts w:ascii="Times New Roman" w:hAnsi="Times New Roman" w:cs="Times New Roman"/>
          <w:b/>
          <w:sz w:val="24"/>
          <w:szCs w:val="24"/>
        </w:rPr>
        <w:t>Figure S</w:t>
      </w:r>
      <w:r w:rsidR="00100064">
        <w:rPr>
          <w:rFonts w:ascii="Times New Roman" w:hAnsi="Times New Roman" w:cs="Times New Roman"/>
          <w:b/>
          <w:sz w:val="24"/>
          <w:szCs w:val="24"/>
        </w:rPr>
        <w:t>2</w:t>
      </w:r>
      <w:r w:rsidRPr="00BF2D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F2D31">
        <w:rPr>
          <w:rFonts w:ascii="Times New Roman" w:hAnsi="Times New Roman" w:cs="Times New Roman"/>
          <w:sz w:val="24"/>
          <w:szCs w:val="24"/>
        </w:rPr>
        <w:t>Reflectance spectra for various concentrations of DOX (% w/w) (a) 0.6 (b) 0.8 (c) 1.0 (d) 1.2 and (e) 1.4 and the % reflectance of carbonyl peak of DOX at 1729 cm</w:t>
      </w:r>
      <w:r w:rsidRPr="00BF2D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F2D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E83F2B" w14:textId="77777777" w:rsidR="00BF2D31" w:rsidRPr="00BF2D31" w:rsidRDefault="00BF2D31" w:rsidP="00BF2D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6BEDE4" w14:textId="1873BBFE" w:rsidR="00BF2D31" w:rsidRPr="00A42278" w:rsidRDefault="00BF2D31" w:rsidP="00BF2D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Hlk50413415"/>
      <w:r w:rsidRPr="0058137F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100064">
        <w:rPr>
          <w:rFonts w:ascii="Times New Roman" w:hAnsi="Times New Roman" w:cs="Times New Roman"/>
          <w:b/>
          <w:sz w:val="24"/>
        </w:rPr>
        <w:t>3</w:t>
      </w:r>
      <w:r w:rsidRPr="0058137F">
        <w:rPr>
          <w:rFonts w:ascii="Times New Roman" w:hAnsi="Times New Roman" w:cs="Times New Roman"/>
          <w:b/>
          <w:sz w:val="24"/>
        </w:rPr>
        <w:t xml:space="preserve">. </w:t>
      </w:r>
      <w:r w:rsidRPr="0058137F">
        <w:rPr>
          <w:rFonts w:ascii="Times New Roman" w:hAnsi="Times New Roman" w:cs="Times New Roman"/>
          <w:sz w:val="24"/>
        </w:rPr>
        <w:t>Transmittance spectra for various concentrations (% w/w) of ALM (a) 0.2 (b) 0.4 (c) 0.6 (d) 0.8 and (e) 1.0</w:t>
      </w:r>
      <w:r>
        <w:rPr>
          <w:rFonts w:ascii="Times New Roman" w:hAnsi="Times New Roman" w:cs="Times New Roman"/>
          <w:sz w:val="24"/>
        </w:rPr>
        <w:t xml:space="preserve"> </w:t>
      </w:r>
      <w:r w:rsidRPr="002F4A2F">
        <w:rPr>
          <w:rFonts w:ascii="Times New Roman" w:hAnsi="Times New Roman" w:cs="Times New Roman"/>
        </w:rPr>
        <w:t xml:space="preserve">and </w:t>
      </w:r>
      <w:r w:rsidRPr="002F4A2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% transmittance of </w:t>
      </w:r>
      <w:r w:rsidRPr="002F4A2F">
        <w:rPr>
          <w:rFonts w:ascii="Times New Roman" w:hAnsi="Times New Roman" w:cs="Times New Roman"/>
          <w:sz w:val="24"/>
          <w:szCs w:val="24"/>
        </w:rPr>
        <w:t xml:space="preserve">carbonyl peak of </w:t>
      </w:r>
      <w:r w:rsidRPr="008943A0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r w:rsidRPr="002F4A2F">
        <w:rPr>
          <w:rFonts w:ascii="Times New Roman" w:hAnsi="Times New Roman" w:cs="Times New Roman"/>
          <w:sz w:val="24"/>
          <w:szCs w:val="24"/>
        </w:rPr>
        <w:t xml:space="preserve"> at 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1650 cm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7429535D" w14:textId="77777777" w:rsidR="00F17BE5" w:rsidRPr="00F17BE5" w:rsidRDefault="00F17BE5" w:rsidP="00F17B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0BA543A" w14:textId="31DD5A5E" w:rsidR="00BF2D31" w:rsidRPr="006C5F93" w:rsidRDefault="00BF2D31" w:rsidP="00BF2D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r w:rsidRPr="0058137F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100064">
        <w:rPr>
          <w:rFonts w:ascii="Times New Roman" w:hAnsi="Times New Roman" w:cs="Times New Roman"/>
          <w:b/>
          <w:sz w:val="24"/>
        </w:rPr>
        <w:t>4</w:t>
      </w:r>
      <w:r w:rsidRPr="0058137F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eflectance</w:t>
      </w:r>
      <w:r w:rsidRPr="0058137F">
        <w:rPr>
          <w:rFonts w:ascii="Times New Roman" w:hAnsi="Times New Roman" w:cs="Times New Roman"/>
          <w:sz w:val="24"/>
        </w:rPr>
        <w:t xml:space="preserve"> spectra for various concentrations (% w/w) of ALM (a) 0.2 (b) 0.4 (c) 0.6 (d) 0.8 and (e) 1.0</w:t>
      </w:r>
      <w:r>
        <w:rPr>
          <w:rFonts w:ascii="Times New Roman" w:hAnsi="Times New Roman" w:cs="Times New Roman"/>
          <w:sz w:val="24"/>
        </w:rPr>
        <w:t xml:space="preserve"> </w:t>
      </w:r>
      <w:r w:rsidRPr="002F4A2F">
        <w:rPr>
          <w:rFonts w:ascii="Times New Roman" w:hAnsi="Times New Roman" w:cs="Times New Roman"/>
        </w:rPr>
        <w:t xml:space="preserve">and </w:t>
      </w:r>
      <w:r w:rsidRPr="002F4A2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% reflectance of </w:t>
      </w:r>
      <w:r w:rsidRPr="002F4A2F">
        <w:rPr>
          <w:rFonts w:ascii="Times New Roman" w:hAnsi="Times New Roman" w:cs="Times New Roman"/>
          <w:sz w:val="24"/>
          <w:szCs w:val="24"/>
        </w:rPr>
        <w:t xml:space="preserve">carbonyl peak of </w:t>
      </w:r>
      <w:r w:rsidRPr="008943A0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r w:rsidRPr="002F4A2F">
        <w:rPr>
          <w:rFonts w:ascii="Times New Roman" w:hAnsi="Times New Roman" w:cs="Times New Roman"/>
          <w:sz w:val="24"/>
          <w:szCs w:val="24"/>
        </w:rPr>
        <w:t xml:space="preserve"> at 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1650 cm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012EC51" w14:textId="77777777" w:rsidR="00F17BE5" w:rsidRDefault="00F17BE5" w:rsidP="00F17BE5"/>
    <w:p w14:paraId="10BB5FAD" w14:textId="77777777" w:rsidR="00F17BE5" w:rsidRDefault="00F17BE5" w:rsidP="00F17BE5"/>
    <w:p w14:paraId="5EFFA385" w14:textId="2F334104" w:rsidR="00B75FB5" w:rsidRDefault="00B75FB5" w:rsidP="00B75FB5"/>
    <w:p w14:paraId="5C51F88A" w14:textId="1CD3D4CA" w:rsidR="00B75FB5" w:rsidRDefault="00B75FB5" w:rsidP="00B75FB5"/>
    <w:p w14:paraId="2F98FEB6" w14:textId="1B706A01" w:rsidR="00B75FB5" w:rsidRDefault="00B75FB5" w:rsidP="00B75FB5"/>
    <w:p w14:paraId="429F72B1" w14:textId="79FFD154" w:rsidR="00B75FB5" w:rsidRDefault="00B75FB5" w:rsidP="00B75FB5"/>
    <w:p w14:paraId="660E8C55" w14:textId="572A8CCB" w:rsidR="00B75FB5" w:rsidRDefault="00B75FB5" w:rsidP="00B75FB5"/>
    <w:p w14:paraId="5D1C8973" w14:textId="73C20FEB" w:rsidR="00B75FB5" w:rsidRDefault="00B75FB5" w:rsidP="00B75FB5">
      <w:r>
        <w:rPr>
          <w:noProof/>
        </w:rPr>
        <w:lastRenderedPageBreak/>
        <w:drawing>
          <wp:inline distT="0" distB="0" distL="0" distR="0" wp14:anchorId="51889C61" wp14:editId="19AB987C">
            <wp:extent cx="5758316" cy="8124151"/>
            <wp:effectExtent l="19050" t="19050" r="13970" b="107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743" cy="8136040"/>
                    </a:xfrm>
                    <a:prstGeom prst="rect">
                      <a:avLst/>
                    </a:prstGeom>
                    <a:noFill/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E9ACD1" w14:textId="4E9759D4" w:rsidR="00B65724" w:rsidRPr="00BF2D31" w:rsidRDefault="00B65724" w:rsidP="00BF2D31">
      <w:pPr>
        <w:autoSpaceDE w:val="0"/>
        <w:autoSpaceDN w:val="0"/>
        <w:adjustRightInd w:val="0"/>
        <w:spacing w:after="0"/>
        <w:jc w:val="both"/>
      </w:pPr>
      <w:bookmarkStart w:id="1" w:name="_Hlk44950979"/>
      <w:r w:rsidRPr="00BF2D31">
        <w:rPr>
          <w:rFonts w:ascii="Times New Roman" w:hAnsi="Times New Roman" w:cs="Times New Roman"/>
          <w:b/>
        </w:rPr>
        <w:t>Figure S</w:t>
      </w:r>
      <w:r w:rsidR="00100064">
        <w:rPr>
          <w:rFonts w:ascii="Times New Roman" w:hAnsi="Times New Roman" w:cs="Times New Roman"/>
          <w:b/>
        </w:rPr>
        <w:t>1</w:t>
      </w:r>
      <w:r w:rsidRPr="00BF2D31">
        <w:rPr>
          <w:rFonts w:ascii="Times New Roman" w:hAnsi="Times New Roman" w:cs="Times New Roman"/>
          <w:b/>
        </w:rPr>
        <w:t xml:space="preserve">. </w:t>
      </w:r>
      <w:r w:rsidRPr="00BF2D31">
        <w:rPr>
          <w:rFonts w:ascii="Times New Roman" w:hAnsi="Times New Roman" w:cs="Times New Roman"/>
        </w:rPr>
        <w:t xml:space="preserve">Transmittance spectra for various concentrations (% w/w) of DOX (a) 0.6 (b) 0.8 (c) 1.0 (d) 1.2 and (e) 1.4 and </w:t>
      </w:r>
      <w:r w:rsidR="00BF2D31" w:rsidRPr="00BF2D31">
        <w:rPr>
          <w:rFonts w:ascii="Times New Roman" w:hAnsi="Times New Roman" w:cs="Times New Roman"/>
        </w:rPr>
        <w:t xml:space="preserve">% transmittance of </w:t>
      </w:r>
      <w:r w:rsidRPr="00BF2D31">
        <w:rPr>
          <w:rFonts w:ascii="Times New Roman" w:hAnsi="Times New Roman" w:cs="Times New Roman"/>
          <w:sz w:val="24"/>
          <w:szCs w:val="24"/>
        </w:rPr>
        <w:t>the carbonyl peak of DOX at  17</w:t>
      </w:r>
      <w:r w:rsidR="00BF2D31" w:rsidRPr="00BF2D31">
        <w:rPr>
          <w:rFonts w:ascii="Times New Roman" w:hAnsi="Times New Roman" w:cs="Times New Roman"/>
          <w:sz w:val="24"/>
          <w:szCs w:val="24"/>
        </w:rPr>
        <w:t>2</w:t>
      </w:r>
      <w:r w:rsidRPr="00BF2D31">
        <w:rPr>
          <w:rFonts w:ascii="Times New Roman" w:hAnsi="Times New Roman" w:cs="Times New Roman"/>
          <w:sz w:val="24"/>
          <w:szCs w:val="24"/>
        </w:rPr>
        <w:t>9 cm</w:t>
      </w:r>
      <w:r w:rsidRPr="00BF2D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D4744" w:rsidRPr="00BF2D3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7B98ACAD" w14:textId="34973243" w:rsidR="00D55DDA" w:rsidRDefault="00D55DDA" w:rsidP="00B75FB5">
      <w:r>
        <w:rPr>
          <w:noProof/>
        </w:rPr>
        <w:lastRenderedPageBreak/>
        <w:drawing>
          <wp:inline distT="0" distB="0" distL="0" distR="0" wp14:anchorId="7E76C297" wp14:editId="0394F1F1">
            <wp:extent cx="5731510" cy="7665085"/>
            <wp:effectExtent l="19050" t="19050" r="21590" b="1206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65085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E6188F8" w14:textId="74A86FF9" w:rsidR="00AC4D3D" w:rsidRPr="00BF2D31" w:rsidRDefault="00AC4D3D" w:rsidP="00AC4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4951019"/>
      <w:r w:rsidRPr="00BF2D3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E5645" w:rsidRPr="00BF2D31">
        <w:rPr>
          <w:rFonts w:ascii="Times New Roman" w:hAnsi="Times New Roman" w:cs="Times New Roman"/>
          <w:b/>
          <w:sz w:val="24"/>
          <w:szCs w:val="24"/>
        </w:rPr>
        <w:t>S</w:t>
      </w:r>
      <w:r w:rsidR="00100064">
        <w:rPr>
          <w:rFonts w:ascii="Times New Roman" w:hAnsi="Times New Roman" w:cs="Times New Roman"/>
          <w:b/>
          <w:sz w:val="24"/>
          <w:szCs w:val="24"/>
        </w:rPr>
        <w:t>2</w:t>
      </w:r>
      <w:r w:rsidRPr="00BF2D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F2D31">
        <w:rPr>
          <w:rFonts w:ascii="Times New Roman" w:hAnsi="Times New Roman" w:cs="Times New Roman"/>
          <w:sz w:val="24"/>
          <w:szCs w:val="24"/>
        </w:rPr>
        <w:t>Reflectance spectra for various concentrations of DOX (% w/w) (a) 0.6 (b) 0.8 (c) 1.0 (d) 1.2 and (e) 1.4</w:t>
      </w:r>
      <w:r w:rsidR="00CF5267" w:rsidRPr="00BF2D31">
        <w:rPr>
          <w:rFonts w:ascii="Times New Roman" w:hAnsi="Times New Roman" w:cs="Times New Roman"/>
          <w:sz w:val="24"/>
          <w:szCs w:val="24"/>
        </w:rPr>
        <w:t xml:space="preserve"> and the </w:t>
      </w:r>
      <w:r w:rsidR="00BF2D31" w:rsidRPr="00BF2D31">
        <w:rPr>
          <w:rFonts w:ascii="Times New Roman" w:hAnsi="Times New Roman" w:cs="Times New Roman"/>
          <w:sz w:val="24"/>
          <w:szCs w:val="24"/>
        </w:rPr>
        <w:t xml:space="preserve">% reflectance of </w:t>
      </w:r>
      <w:r w:rsidR="00CF5267" w:rsidRPr="00BF2D31">
        <w:rPr>
          <w:rFonts w:ascii="Times New Roman" w:hAnsi="Times New Roman" w:cs="Times New Roman"/>
          <w:sz w:val="24"/>
          <w:szCs w:val="24"/>
        </w:rPr>
        <w:t>carbonyl peak of DOX at 17</w:t>
      </w:r>
      <w:r w:rsidR="00BF2D31" w:rsidRPr="00BF2D31">
        <w:rPr>
          <w:rFonts w:ascii="Times New Roman" w:hAnsi="Times New Roman" w:cs="Times New Roman"/>
          <w:sz w:val="24"/>
          <w:szCs w:val="24"/>
        </w:rPr>
        <w:t>2</w:t>
      </w:r>
      <w:r w:rsidR="00CF5267" w:rsidRPr="00BF2D31">
        <w:rPr>
          <w:rFonts w:ascii="Times New Roman" w:hAnsi="Times New Roman" w:cs="Times New Roman"/>
          <w:sz w:val="24"/>
          <w:szCs w:val="24"/>
        </w:rPr>
        <w:t>9 cm</w:t>
      </w:r>
      <w:r w:rsidR="00CF5267" w:rsidRPr="00BF2D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F5267" w:rsidRPr="00BF2D31">
        <w:rPr>
          <w:rFonts w:ascii="Times New Roman" w:hAnsi="Times New Roman" w:cs="Times New Roman"/>
          <w:sz w:val="24"/>
          <w:szCs w:val="24"/>
        </w:rPr>
        <w:t>.</w:t>
      </w:r>
      <w:r w:rsidR="00ED4744" w:rsidRPr="00BF2D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351B4E" w14:textId="28656F0E" w:rsidR="00C361A8" w:rsidRPr="00BF2D31" w:rsidRDefault="00C361A8" w:rsidP="00AC4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56623F55" w14:textId="34387250" w:rsidR="00C361A8" w:rsidRPr="00067181" w:rsidRDefault="006C5F93" w:rsidP="00AC4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8C5DED" wp14:editId="03A82F9C">
            <wp:extent cx="6010275" cy="6475787"/>
            <wp:effectExtent l="19050" t="19050" r="9525" b="203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515" cy="6481433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B74FBD0" w14:textId="388AB00A" w:rsidR="006C5F93" w:rsidRPr="00A42278" w:rsidRDefault="006C5F93" w:rsidP="006C5F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3" w:name="_Hlk44951052"/>
      <w:r w:rsidRPr="0058137F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100064">
        <w:rPr>
          <w:rFonts w:ascii="Times New Roman" w:hAnsi="Times New Roman" w:cs="Times New Roman"/>
          <w:b/>
          <w:sz w:val="24"/>
        </w:rPr>
        <w:t>3</w:t>
      </w:r>
      <w:r w:rsidRPr="0058137F">
        <w:rPr>
          <w:rFonts w:ascii="Times New Roman" w:hAnsi="Times New Roman" w:cs="Times New Roman"/>
          <w:b/>
          <w:sz w:val="24"/>
        </w:rPr>
        <w:t xml:space="preserve">. </w:t>
      </w:r>
      <w:r w:rsidRPr="0058137F">
        <w:rPr>
          <w:rFonts w:ascii="Times New Roman" w:hAnsi="Times New Roman" w:cs="Times New Roman"/>
          <w:sz w:val="24"/>
        </w:rPr>
        <w:t>Transmittance spectra for various concentrations (% w/w) of ALM (a) 0.2 (b) 0.4 (c) 0.6 (d) 0.8 and (e) 1.0</w:t>
      </w:r>
      <w:r>
        <w:rPr>
          <w:rFonts w:ascii="Times New Roman" w:hAnsi="Times New Roman" w:cs="Times New Roman"/>
          <w:sz w:val="24"/>
        </w:rPr>
        <w:t xml:space="preserve"> </w:t>
      </w:r>
      <w:r w:rsidRPr="002F4A2F">
        <w:rPr>
          <w:rFonts w:ascii="Times New Roman" w:hAnsi="Times New Roman" w:cs="Times New Roman"/>
        </w:rPr>
        <w:t xml:space="preserve">and </w:t>
      </w:r>
      <w:r w:rsidRPr="002F4A2F">
        <w:rPr>
          <w:rFonts w:ascii="Times New Roman" w:hAnsi="Times New Roman" w:cs="Times New Roman"/>
          <w:sz w:val="24"/>
          <w:szCs w:val="24"/>
        </w:rPr>
        <w:t>the</w:t>
      </w:r>
      <w:r w:rsidR="00BF2D31">
        <w:rPr>
          <w:rFonts w:ascii="Times New Roman" w:hAnsi="Times New Roman" w:cs="Times New Roman"/>
          <w:sz w:val="24"/>
          <w:szCs w:val="24"/>
        </w:rPr>
        <w:t xml:space="preserve"> % transmittance of </w:t>
      </w:r>
      <w:r w:rsidRPr="002F4A2F">
        <w:rPr>
          <w:rFonts w:ascii="Times New Roman" w:hAnsi="Times New Roman" w:cs="Times New Roman"/>
          <w:sz w:val="24"/>
          <w:szCs w:val="24"/>
        </w:rPr>
        <w:t xml:space="preserve"> carbonyl peak of </w:t>
      </w:r>
      <w:r w:rsidRPr="008943A0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r w:rsidRPr="002F4A2F">
        <w:rPr>
          <w:rFonts w:ascii="Times New Roman" w:hAnsi="Times New Roman" w:cs="Times New Roman"/>
          <w:sz w:val="24"/>
          <w:szCs w:val="24"/>
        </w:rPr>
        <w:t xml:space="preserve"> at 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1650 cm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3"/>
    <w:p w14:paraId="276FFD9F" w14:textId="55D876F9" w:rsidR="00AC4D3D" w:rsidRDefault="00AC4D3D" w:rsidP="00B75FB5"/>
    <w:p w14:paraId="6C590140" w14:textId="2D91E970" w:rsidR="0092006C" w:rsidRDefault="0092006C" w:rsidP="00B75FB5"/>
    <w:p w14:paraId="51B54AD3" w14:textId="33045207" w:rsidR="0092006C" w:rsidRDefault="0092006C" w:rsidP="00B75FB5"/>
    <w:p w14:paraId="47CB940F" w14:textId="67FBE228" w:rsidR="0092006C" w:rsidRDefault="0092006C" w:rsidP="00B75FB5"/>
    <w:p w14:paraId="45200926" w14:textId="790BD0DE" w:rsidR="0092006C" w:rsidRDefault="0092006C" w:rsidP="00B75FB5"/>
    <w:p w14:paraId="5558BB39" w14:textId="48136D2C" w:rsidR="0092006C" w:rsidRDefault="0092006C" w:rsidP="00B75FB5"/>
    <w:p w14:paraId="2C2A62AF" w14:textId="764EEBA6" w:rsidR="0092006C" w:rsidRDefault="0092006C" w:rsidP="00B75FB5">
      <w:r>
        <w:rPr>
          <w:noProof/>
        </w:rPr>
        <w:lastRenderedPageBreak/>
        <w:drawing>
          <wp:inline distT="0" distB="0" distL="0" distR="0" wp14:anchorId="311470EB" wp14:editId="68E0A378">
            <wp:extent cx="5810250" cy="6156804"/>
            <wp:effectExtent l="19050" t="19050" r="19050" b="158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110" cy="6157715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15916CD" w14:textId="295F78A1" w:rsidR="0092006C" w:rsidRPr="006C5F93" w:rsidRDefault="0092006C" w:rsidP="009200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bookmarkStart w:id="4" w:name="_Hlk41417185"/>
      <w:r w:rsidRPr="0058137F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100064">
        <w:rPr>
          <w:rFonts w:ascii="Times New Roman" w:hAnsi="Times New Roman" w:cs="Times New Roman"/>
          <w:b/>
          <w:sz w:val="24"/>
        </w:rPr>
        <w:t>4</w:t>
      </w:r>
      <w:r w:rsidRPr="0058137F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eflectance</w:t>
      </w:r>
      <w:r w:rsidRPr="0058137F">
        <w:rPr>
          <w:rFonts w:ascii="Times New Roman" w:hAnsi="Times New Roman" w:cs="Times New Roman"/>
          <w:sz w:val="24"/>
        </w:rPr>
        <w:t xml:space="preserve"> spectra for various concentrations (% w/w) of ALM (a) 0.2 (b) 0.4 (c) 0.6 (d) 0.8 and (e) 1.0</w:t>
      </w:r>
      <w:r>
        <w:rPr>
          <w:rFonts w:ascii="Times New Roman" w:hAnsi="Times New Roman" w:cs="Times New Roman"/>
          <w:sz w:val="24"/>
        </w:rPr>
        <w:t xml:space="preserve"> </w:t>
      </w:r>
      <w:r w:rsidRPr="002F4A2F">
        <w:rPr>
          <w:rFonts w:ascii="Times New Roman" w:hAnsi="Times New Roman" w:cs="Times New Roman"/>
        </w:rPr>
        <w:t xml:space="preserve">and </w:t>
      </w:r>
      <w:r w:rsidRPr="002F4A2F">
        <w:rPr>
          <w:rFonts w:ascii="Times New Roman" w:hAnsi="Times New Roman" w:cs="Times New Roman"/>
          <w:sz w:val="24"/>
          <w:szCs w:val="24"/>
        </w:rPr>
        <w:t xml:space="preserve">the </w:t>
      </w:r>
      <w:r w:rsidR="00BF2D31">
        <w:rPr>
          <w:rFonts w:ascii="Times New Roman" w:hAnsi="Times New Roman" w:cs="Times New Roman"/>
          <w:sz w:val="24"/>
          <w:szCs w:val="24"/>
        </w:rPr>
        <w:t xml:space="preserve">% reflectance of </w:t>
      </w:r>
      <w:r w:rsidRPr="002F4A2F">
        <w:rPr>
          <w:rFonts w:ascii="Times New Roman" w:hAnsi="Times New Roman" w:cs="Times New Roman"/>
          <w:sz w:val="24"/>
          <w:szCs w:val="24"/>
        </w:rPr>
        <w:t xml:space="preserve">carbonyl peak of </w:t>
      </w:r>
      <w:r w:rsidRPr="008943A0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r w:rsidRPr="002F4A2F">
        <w:rPr>
          <w:rFonts w:ascii="Times New Roman" w:hAnsi="Times New Roman" w:cs="Times New Roman"/>
          <w:sz w:val="24"/>
          <w:szCs w:val="24"/>
        </w:rPr>
        <w:t xml:space="preserve"> at 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1650 cm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422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4"/>
    <w:p w14:paraId="4CB335EA" w14:textId="77777777" w:rsidR="0092006C" w:rsidRDefault="0092006C" w:rsidP="00B75FB5"/>
    <w:sectPr w:rsidR="00920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LC0NLAwMTe2NDRV0lEKTi0uzszPAykwqgUA+sLHOSwAAAA="/>
  </w:docVars>
  <w:rsids>
    <w:rsidRoot w:val="00826DA5"/>
    <w:rsid w:val="00100064"/>
    <w:rsid w:val="00151FF0"/>
    <w:rsid w:val="0044092E"/>
    <w:rsid w:val="006C5F93"/>
    <w:rsid w:val="00725EDE"/>
    <w:rsid w:val="007D760B"/>
    <w:rsid w:val="007E5645"/>
    <w:rsid w:val="00826DA5"/>
    <w:rsid w:val="008B2930"/>
    <w:rsid w:val="0092006C"/>
    <w:rsid w:val="00A42278"/>
    <w:rsid w:val="00AC4D3D"/>
    <w:rsid w:val="00B555DF"/>
    <w:rsid w:val="00B65724"/>
    <w:rsid w:val="00B67E2F"/>
    <w:rsid w:val="00B75FB5"/>
    <w:rsid w:val="00BB4F33"/>
    <w:rsid w:val="00BF2D31"/>
    <w:rsid w:val="00C361A8"/>
    <w:rsid w:val="00CF5267"/>
    <w:rsid w:val="00D55DDA"/>
    <w:rsid w:val="00E92E9A"/>
    <w:rsid w:val="00EA02C7"/>
    <w:rsid w:val="00ED4744"/>
    <w:rsid w:val="00F1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BB01"/>
  <w15:chartTrackingRefBased/>
  <w15:docId w15:val="{66958937-3830-4519-B8DF-35927A2B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F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5F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Singh</dc:creator>
  <cp:keywords/>
  <dc:description/>
  <cp:lastModifiedBy>Ranju Bansal</cp:lastModifiedBy>
  <cp:revision>22</cp:revision>
  <dcterms:created xsi:type="dcterms:W3CDTF">2020-04-07T02:56:00Z</dcterms:created>
  <dcterms:modified xsi:type="dcterms:W3CDTF">2020-11-08T17:42:00Z</dcterms:modified>
</cp:coreProperties>
</file>